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CFAB7" w14:textId="490C726C" w:rsidR="00CA7C55" w:rsidRDefault="00F610B9" w:rsidP="00114387">
      <w:pPr>
        <w:pStyle w:val="Normal1"/>
        <w:spacing w:line="480" w:lineRule="auto"/>
        <w:rPr>
          <w:color w:val="212121"/>
          <w:highlight w:val="white"/>
        </w:rPr>
      </w:pPr>
      <w:r>
        <w:rPr>
          <w:color w:val="212121"/>
          <w:highlight w:val="white"/>
        </w:rPr>
        <w:t>Multimedia Appendix 1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7"/>
        <w:gridCol w:w="1254"/>
        <w:gridCol w:w="2623"/>
        <w:gridCol w:w="821"/>
      </w:tblGrid>
      <w:tr w:rsidR="00600B19" w:rsidRPr="005E6F27" w14:paraId="68B52407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4B486" w14:textId="77777777" w:rsidR="00600B19" w:rsidRPr="005E6F27" w:rsidRDefault="00600B19" w:rsidP="00600B19">
            <w:pPr>
              <w:rPr>
                <w:b/>
              </w:rPr>
            </w:pPr>
            <w:r w:rsidRPr="005E6F27">
              <w:rPr>
                <w:b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3E366B" w14:textId="77777777" w:rsidR="00600B19" w:rsidRPr="005E6F27" w:rsidRDefault="00600B19" w:rsidP="00600B19">
            <w:pPr>
              <w:rPr>
                <w:b/>
              </w:rPr>
            </w:pPr>
            <w:r w:rsidRPr="005E6F27">
              <w:rPr>
                <w:b/>
                <w:color w:val="000000"/>
              </w:rPr>
              <w:t>Odds Rat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BA9A7D" w14:textId="77777777" w:rsidR="00600B19" w:rsidRPr="005E6F27" w:rsidRDefault="00600B19" w:rsidP="00600B19">
            <w:pPr>
              <w:rPr>
                <w:b/>
              </w:rPr>
            </w:pPr>
            <w:r w:rsidRPr="005E6F27">
              <w:rPr>
                <w:b/>
                <w:color w:val="000000"/>
              </w:rPr>
              <w:t>95% Confidence Interv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C56B61" w14:textId="77777777" w:rsidR="00600B19" w:rsidRPr="005E6F27" w:rsidRDefault="00600B19" w:rsidP="00600B19">
            <w:pPr>
              <w:rPr>
                <w:b/>
              </w:rPr>
            </w:pPr>
            <w:r w:rsidRPr="005E6F27">
              <w:rPr>
                <w:b/>
                <w:color w:val="000000"/>
              </w:rPr>
              <w:t>P</w:t>
            </w:r>
          </w:p>
        </w:tc>
      </w:tr>
      <w:tr w:rsidR="00600B19" w:rsidRPr="005E6F27" w14:paraId="7F1A0409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341ECD" w14:textId="77777777" w:rsidR="00600B19" w:rsidRPr="005E6F27" w:rsidRDefault="00600B19" w:rsidP="00600B19">
            <w:pPr>
              <w:rPr>
                <w:vertAlign w:val="superscript"/>
              </w:rPr>
            </w:pPr>
            <w:r w:rsidRPr="005E6F27">
              <w:rPr>
                <w:color w:val="000000"/>
              </w:rPr>
              <w:t>Alcohol Classifier</w:t>
            </w:r>
            <w:r w:rsidRPr="005E6F27">
              <w:rPr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8E546C" w14:textId="77777777" w:rsidR="00600B19" w:rsidRPr="005E6F27" w:rsidRDefault="00600B19" w:rsidP="00600B19">
            <w:r w:rsidRPr="005E6F27">
              <w:rPr>
                <w:color w:val="000000"/>
              </w:rPr>
              <w:t>1.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4984AF" w14:textId="77777777" w:rsidR="00600B19" w:rsidRPr="005E6F27" w:rsidRDefault="00600B19" w:rsidP="00600B19">
            <w:r>
              <w:rPr>
                <w:color w:val="000000"/>
              </w:rPr>
              <w:t xml:space="preserve">1.11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3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73F20F" w14:textId="77777777" w:rsidR="00600B19" w:rsidRPr="005E6F27" w:rsidRDefault="00600B19" w:rsidP="00600B19">
            <w:r w:rsidRPr="005E6F27">
              <w:rPr>
                <w:color w:val="000000"/>
              </w:rPr>
              <w:t>0.019</w:t>
            </w:r>
          </w:p>
        </w:tc>
      </w:tr>
      <w:tr w:rsidR="00600B19" w:rsidRPr="005E6F27" w14:paraId="7D25F5A6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19BE43" w14:textId="77777777" w:rsidR="00600B19" w:rsidRPr="005E6F27" w:rsidRDefault="00600B19" w:rsidP="00600B19">
            <w:r w:rsidRPr="005E6F27"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A4E6E3" w14:textId="77777777" w:rsidR="00600B19" w:rsidRPr="005E6F27" w:rsidRDefault="00600B19" w:rsidP="00600B19">
            <w:r w:rsidRPr="005E6F27">
              <w:rPr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3A3E12" w14:textId="77777777" w:rsidR="00600B19" w:rsidRPr="005E6F27" w:rsidRDefault="00600B19" w:rsidP="00600B19">
            <w:r>
              <w:rPr>
                <w:color w:val="000000"/>
              </w:rPr>
              <w:t xml:space="preserve">1.00 </w:t>
            </w:r>
            <w:r w:rsidRPr="00584AB0">
              <w:rPr>
                <w:rFonts w:eastAsia="Times New Roman"/>
              </w:rPr>
              <w:t xml:space="preserve">– </w:t>
            </w:r>
            <w:r>
              <w:rPr>
                <w:color w:val="000000"/>
              </w:rPr>
              <w:t>1</w:t>
            </w:r>
            <w:r w:rsidRPr="005E6F27">
              <w:rPr>
                <w:color w:val="000000"/>
              </w:rPr>
              <w:t>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6C2DCE" w14:textId="77777777" w:rsidR="00600B19" w:rsidRPr="005E6F27" w:rsidRDefault="00600B19" w:rsidP="00600B19">
            <w:r w:rsidRPr="005E6F27">
              <w:rPr>
                <w:color w:val="000000"/>
              </w:rPr>
              <w:t>0.005</w:t>
            </w:r>
          </w:p>
        </w:tc>
      </w:tr>
      <w:tr w:rsidR="00600B19" w:rsidRPr="005E6F27" w14:paraId="59C59F28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4DDBE3" w14:textId="77777777" w:rsidR="00600B19" w:rsidRPr="005E6F27" w:rsidRDefault="00600B19" w:rsidP="00600B19">
            <w:r w:rsidRPr="005E6F27">
              <w:rPr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F97399" w14:textId="77777777" w:rsidR="00600B19" w:rsidRPr="005E6F27" w:rsidRDefault="00600B19" w:rsidP="00600B19">
            <w:r w:rsidRPr="005E6F27">
              <w:rPr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D49025" w14:textId="77777777" w:rsidR="00600B19" w:rsidRPr="005E6F27" w:rsidRDefault="00600B19" w:rsidP="00600B19">
            <w:r>
              <w:rPr>
                <w:color w:val="000000"/>
              </w:rPr>
              <w:t xml:space="preserve">0.57 </w:t>
            </w:r>
            <w:r w:rsidRPr="00584AB0">
              <w:rPr>
                <w:rFonts w:eastAsia="Times New Roman"/>
              </w:rPr>
              <w:t xml:space="preserve">– </w:t>
            </w:r>
            <w:r>
              <w:rPr>
                <w:rFonts w:eastAsia="Times New Roman"/>
              </w:rPr>
              <w:t>0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AAB3EF" w14:textId="77777777" w:rsidR="00600B19" w:rsidRPr="005E6F27" w:rsidRDefault="00600B19" w:rsidP="00600B19">
            <w:r w:rsidRPr="005E6F27">
              <w:rPr>
                <w:color w:val="000000"/>
              </w:rPr>
              <w:t>&lt; 0.001</w:t>
            </w:r>
          </w:p>
        </w:tc>
      </w:tr>
      <w:tr w:rsidR="00600B19" w:rsidRPr="005E6F27" w14:paraId="38BBB97F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779860" w14:textId="77777777" w:rsidR="00600B19" w:rsidRPr="005E6F27" w:rsidRDefault="00600B19" w:rsidP="00600B19">
            <w:r w:rsidRPr="005E6F27">
              <w:rPr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1D625B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5321D6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45F459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06C2A70D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C81BB3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Non-Hispanic 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DB5E58" w14:textId="77777777" w:rsidR="00600B19" w:rsidRPr="005E6F27" w:rsidRDefault="00600B19" w:rsidP="00600B19">
            <w:r w:rsidRPr="005E6F27">
              <w:rPr>
                <w:color w:val="000000"/>
              </w:rPr>
              <w:t>Re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BF3847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DEBB43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56CB4EB2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8F498E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05B064" w14:textId="77777777" w:rsidR="00600B19" w:rsidRPr="005E6F27" w:rsidRDefault="00600B19" w:rsidP="00600B19">
            <w:r w:rsidRPr="005E6F27"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4CC412" w14:textId="77777777" w:rsidR="00600B19" w:rsidRPr="005E6F27" w:rsidRDefault="00600B19" w:rsidP="00600B19">
            <w:r>
              <w:rPr>
                <w:color w:val="000000"/>
              </w:rPr>
              <w:t xml:space="preserve">0.72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0AB4EB" w14:textId="77777777" w:rsidR="00600B19" w:rsidRPr="005E6F27" w:rsidRDefault="00600B19" w:rsidP="00600B19">
            <w:r w:rsidRPr="005E6F27">
              <w:rPr>
                <w:color w:val="000000"/>
              </w:rPr>
              <w:t>0.45</w:t>
            </w:r>
          </w:p>
        </w:tc>
      </w:tr>
      <w:tr w:rsidR="00600B19" w:rsidRPr="005E6F27" w14:paraId="252CCA17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96ECC3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05D679" w14:textId="77777777" w:rsidR="00600B19" w:rsidRPr="005E6F27" w:rsidRDefault="00600B19" w:rsidP="00600B19">
            <w:r w:rsidRPr="005E6F27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01AD70" w14:textId="77777777" w:rsidR="00600B19" w:rsidRPr="005E6F27" w:rsidRDefault="00600B19" w:rsidP="00600B19">
            <w:r>
              <w:rPr>
                <w:color w:val="000000"/>
              </w:rPr>
              <w:t xml:space="preserve">0.90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674E1E" w14:textId="77777777" w:rsidR="00600B19" w:rsidRPr="005E6F27" w:rsidRDefault="00600B19" w:rsidP="00600B19">
            <w:r w:rsidRPr="005E6F27">
              <w:rPr>
                <w:color w:val="000000"/>
              </w:rPr>
              <w:t>0.257</w:t>
            </w:r>
          </w:p>
        </w:tc>
      </w:tr>
      <w:tr w:rsidR="00600B19" w:rsidRPr="005E6F27" w14:paraId="5D8B8E17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5198FD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670A6F" w14:textId="77777777" w:rsidR="00600B19" w:rsidRPr="005E6F27" w:rsidRDefault="00600B19" w:rsidP="00600B19">
            <w:r w:rsidRPr="005E6F27">
              <w:rPr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082D13" w14:textId="77777777" w:rsidR="00600B19" w:rsidRPr="005E6F27" w:rsidRDefault="00600B19" w:rsidP="00600B19">
            <w:r>
              <w:rPr>
                <w:color w:val="000000"/>
              </w:rPr>
              <w:t xml:space="preserve">0.91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B60932" w14:textId="77777777" w:rsidR="00600B19" w:rsidRPr="005E6F27" w:rsidRDefault="00600B19" w:rsidP="00600B19">
            <w:r w:rsidRPr="005E6F27">
              <w:rPr>
                <w:color w:val="000000"/>
              </w:rPr>
              <w:t>0.146</w:t>
            </w:r>
          </w:p>
        </w:tc>
      </w:tr>
      <w:tr w:rsidR="00600B19" w:rsidRPr="005E6F27" w14:paraId="2F19088D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D6FAC5" w14:textId="77777777" w:rsidR="00600B19" w:rsidRPr="005E6F27" w:rsidRDefault="00600B19" w:rsidP="00600B19">
            <w:r w:rsidRPr="005E6F27">
              <w:rPr>
                <w:color w:val="000000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5F3F6B" w14:textId="77777777" w:rsidR="00600B19" w:rsidRPr="005E6F27" w:rsidRDefault="00600B19" w:rsidP="00600B19">
            <w:r w:rsidRPr="005E6F27">
              <w:rPr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10BC45" w14:textId="77777777" w:rsidR="00600B19" w:rsidRPr="005E6F27" w:rsidRDefault="00600B19" w:rsidP="00600B19">
            <w:r>
              <w:rPr>
                <w:color w:val="000000"/>
              </w:rPr>
              <w:t xml:space="preserve">1.00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137916" w14:textId="77777777" w:rsidR="00600B19" w:rsidRPr="005E6F27" w:rsidRDefault="00600B19" w:rsidP="00600B19">
            <w:r w:rsidRPr="005E6F27">
              <w:rPr>
                <w:color w:val="000000"/>
              </w:rPr>
              <w:t>0.003</w:t>
            </w:r>
          </w:p>
        </w:tc>
      </w:tr>
      <w:tr w:rsidR="00600B19" w:rsidRPr="005E6F27" w14:paraId="25E5BCCA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69CE9B" w14:textId="77777777" w:rsidR="00600B19" w:rsidRPr="005E6F27" w:rsidRDefault="00600B19" w:rsidP="00600B19">
            <w:r w:rsidRPr="005E6F27">
              <w:rPr>
                <w:color w:val="000000"/>
              </w:rPr>
              <w:t>Smoking St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27F1CA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73B85C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748381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79A2C681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884B73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Never 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C37236" w14:textId="77777777" w:rsidR="00600B19" w:rsidRPr="005E6F27" w:rsidRDefault="00600B19" w:rsidP="00600B19">
            <w:r w:rsidRPr="005E6F27">
              <w:rPr>
                <w:color w:val="000000"/>
              </w:rPr>
              <w:t>Re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017022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37C58E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2706454A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A62E9B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Qu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56F84E" w14:textId="77777777" w:rsidR="00600B19" w:rsidRPr="005E6F27" w:rsidRDefault="00600B19" w:rsidP="00600B19">
            <w:r w:rsidRPr="005E6F27"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8095E2" w14:textId="77777777" w:rsidR="00600B19" w:rsidRPr="005E6F27" w:rsidRDefault="00600B19" w:rsidP="00600B19">
            <w:r>
              <w:rPr>
                <w:color w:val="000000"/>
              </w:rPr>
              <w:t xml:space="preserve">0.72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02FF3A" w14:textId="77777777" w:rsidR="00600B19" w:rsidRPr="005E6F27" w:rsidRDefault="00600B19" w:rsidP="00600B19">
            <w:r w:rsidRPr="005E6F27">
              <w:rPr>
                <w:color w:val="000000"/>
              </w:rPr>
              <w:t>0.44</w:t>
            </w:r>
          </w:p>
        </w:tc>
      </w:tr>
      <w:tr w:rsidR="00600B19" w:rsidRPr="005E6F27" w14:paraId="286BF3E4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9CED0B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Current Smoker (some d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3E8B93" w14:textId="77777777" w:rsidR="00600B19" w:rsidRPr="005E6F27" w:rsidRDefault="00600B19" w:rsidP="00600B19">
            <w:r w:rsidRPr="005E6F27">
              <w:rPr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7D524F" w14:textId="77777777" w:rsidR="00600B19" w:rsidRPr="005E6F27" w:rsidRDefault="00600B19" w:rsidP="00600B19">
            <w:r>
              <w:rPr>
                <w:color w:val="000000"/>
              </w:rPr>
              <w:t xml:space="preserve">0.31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CB5441" w14:textId="77777777" w:rsidR="00600B19" w:rsidRPr="005E6F27" w:rsidRDefault="00600B19" w:rsidP="00600B19">
            <w:r w:rsidRPr="005E6F27">
              <w:rPr>
                <w:color w:val="000000"/>
              </w:rPr>
              <w:t>0.284</w:t>
            </w:r>
          </w:p>
        </w:tc>
      </w:tr>
      <w:tr w:rsidR="00600B19" w:rsidRPr="005E6F27" w14:paraId="778890CB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784719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Current Smoker (every da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4C58AF" w14:textId="77777777" w:rsidR="00600B19" w:rsidRPr="005E6F27" w:rsidRDefault="00600B19" w:rsidP="00600B19">
            <w:r w:rsidRPr="005E6F27">
              <w:rPr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F2F9CE" w14:textId="77777777" w:rsidR="00600B19" w:rsidRPr="005E6F27" w:rsidRDefault="00600B19" w:rsidP="00600B19">
            <w:r>
              <w:rPr>
                <w:color w:val="000000"/>
              </w:rPr>
              <w:t xml:space="preserve">0.91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2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663191" w14:textId="77777777" w:rsidR="00600B19" w:rsidRPr="005E6F27" w:rsidRDefault="00600B19" w:rsidP="00600B19">
            <w:r w:rsidRPr="005E6F27">
              <w:rPr>
                <w:color w:val="000000"/>
              </w:rPr>
              <w:t>0.138</w:t>
            </w:r>
          </w:p>
        </w:tc>
      </w:tr>
      <w:tr w:rsidR="00600B19" w:rsidRPr="005E6F27" w14:paraId="7E90151C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27A52B" w14:textId="77777777" w:rsidR="00600B19" w:rsidRPr="005E6F27" w:rsidRDefault="00600B19" w:rsidP="00600B19">
            <w:r w:rsidRPr="005E6F27">
              <w:rPr>
                <w:color w:val="000000"/>
              </w:rPr>
              <w:t>Insurance St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F85258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7BA6C7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B9EB99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0BBB31B3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86CCC7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Medica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6AE700" w14:textId="77777777" w:rsidR="00600B19" w:rsidRPr="005E6F27" w:rsidRDefault="00600B19" w:rsidP="00600B19">
            <w:r w:rsidRPr="005E6F27">
              <w:rPr>
                <w:color w:val="000000"/>
              </w:rPr>
              <w:t>Re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2CDCD1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201466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2272D370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6E4CB0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Medic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80B94E" w14:textId="77777777" w:rsidR="00600B19" w:rsidRPr="005E6F27" w:rsidRDefault="00600B19" w:rsidP="00600B19">
            <w:r w:rsidRPr="005E6F27"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51B61B" w14:textId="77777777" w:rsidR="00600B19" w:rsidRPr="005E6F27" w:rsidRDefault="00600B19" w:rsidP="00600B19">
            <w:r>
              <w:rPr>
                <w:color w:val="000000"/>
              </w:rPr>
              <w:t xml:space="preserve">0.67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C422AA" w14:textId="77777777" w:rsidR="00600B19" w:rsidRPr="005E6F27" w:rsidRDefault="00600B19" w:rsidP="00600B19">
            <w:r w:rsidRPr="005E6F27">
              <w:rPr>
                <w:color w:val="000000"/>
              </w:rPr>
              <w:t>0.113</w:t>
            </w:r>
          </w:p>
        </w:tc>
      </w:tr>
      <w:tr w:rsidR="00600B19" w:rsidRPr="005E6F27" w14:paraId="21BB0367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2636F2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Priv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16B1CA" w14:textId="77777777" w:rsidR="00600B19" w:rsidRPr="005E6F27" w:rsidRDefault="00600B19" w:rsidP="00600B19">
            <w:r w:rsidRPr="005E6F27">
              <w:rPr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AF5DFC" w14:textId="77777777" w:rsidR="00600B19" w:rsidRPr="005E6F27" w:rsidRDefault="00600B19" w:rsidP="00600B19">
            <w:r>
              <w:rPr>
                <w:color w:val="000000"/>
              </w:rPr>
              <w:t xml:space="preserve">0.62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B570F3" w14:textId="77777777" w:rsidR="00600B19" w:rsidRPr="005E6F27" w:rsidRDefault="00600B19" w:rsidP="00600B19">
            <w:r w:rsidRPr="005E6F27">
              <w:rPr>
                <w:color w:val="000000"/>
              </w:rPr>
              <w:t>0.048</w:t>
            </w:r>
          </w:p>
        </w:tc>
      </w:tr>
      <w:tr w:rsidR="00600B19" w:rsidRPr="005E6F27" w14:paraId="1E974DB2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E5A31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56C01F" w14:textId="77777777" w:rsidR="00600B19" w:rsidRPr="005E6F27" w:rsidRDefault="00600B19" w:rsidP="00600B19">
            <w:r w:rsidRPr="005E6F27">
              <w:rPr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15598D" w14:textId="77777777" w:rsidR="00600B19" w:rsidRPr="005E6F27" w:rsidRDefault="00600B19" w:rsidP="00600B19">
            <w:r>
              <w:rPr>
                <w:color w:val="000000"/>
              </w:rPr>
              <w:t xml:space="preserve">0.55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194C78" w14:textId="77777777" w:rsidR="00600B19" w:rsidRPr="005E6F27" w:rsidRDefault="00600B19" w:rsidP="00600B19">
            <w:r w:rsidRPr="005E6F27">
              <w:rPr>
                <w:color w:val="000000"/>
              </w:rPr>
              <w:t>0.151</w:t>
            </w:r>
          </w:p>
        </w:tc>
      </w:tr>
      <w:tr w:rsidR="00600B19" w:rsidRPr="005E6F27" w14:paraId="48C7B244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8C5EB0" w14:textId="77777777" w:rsidR="00600B19" w:rsidRPr="005E6F27" w:rsidRDefault="00600B19" w:rsidP="00600B19">
            <w:r w:rsidRPr="005E6F27">
              <w:rPr>
                <w:color w:val="000000"/>
              </w:rPr>
              <w:t>Comorbid Cond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19422D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0CBA0C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4A4861" w14:textId="77777777" w:rsidR="00600B19" w:rsidRPr="005E6F27" w:rsidRDefault="00600B19" w:rsidP="00600B19">
            <w:pPr>
              <w:rPr>
                <w:rFonts w:eastAsia="Times New Roman"/>
              </w:rPr>
            </w:pPr>
          </w:p>
        </w:tc>
      </w:tr>
      <w:tr w:rsidR="00600B19" w:rsidRPr="005E6F27" w14:paraId="59FEC553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0EAC74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FA9823" w14:textId="77777777" w:rsidR="00600B19" w:rsidRPr="005E6F27" w:rsidRDefault="00600B19" w:rsidP="00600B19">
            <w:r w:rsidRPr="005E6F27">
              <w:rPr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AB40D1" w14:textId="77777777" w:rsidR="00600B19" w:rsidRPr="005E6F27" w:rsidRDefault="00600B19" w:rsidP="00600B19">
            <w:r>
              <w:rPr>
                <w:color w:val="000000"/>
              </w:rPr>
              <w:t xml:space="preserve">0.32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E2846B" w14:textId="77777777" w:rsidR="00600B19" w:rsidRPr="005E6F27" w:rsidRDefault="00600B19" w:rsidP="00600B19">
            <w:r w:rsidRPr="005E6F27">
              <w:rPr>
                <w:color w:val="000000"/>
              </w:rPr>
              <w:t>0.068</w:t>
            </w:r>
          </w:p>
        </w:tc>
      </w:tr>
      <w:tr w:rsidR="00600B19" w:rsidRPr="005E6F27" w14:paraId="5CFDC133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E4F3CC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Cardiovascul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698923" w14:textId="77777777" w:rsidR="00600B19" w:rsidRPr="005E6F27" w:rsidRDefault="00600B19" w:rsidP="00600B19">
            <w:r w:rsidRPr="005E6F27">
              <w:rPr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BEEE1D" w14:textId="77777777" w:rsidR="00600B19" w:rsidRPr="005E6F27" w:rsidRDefault="00600B19" w:rsidP="00600B19">
            <w:r>
              <w:rPr>
                <w:color w:val="000000"/>
              </w:rPr>
              <w:t xml:space="preserve">0.63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C1A5AD" w14:textId="77777777" w:rsidR="00600B19" w:rsidRPr="005E6F27" w:rsidRDefault="00600B19" w:rsidP="00600B19">
            <w:r w:rsidRPr="005E6F27">
              <w:rPr>
                <w:color w:val="000000"/>
              </w:rPr>
              <w:t>0.207</w:t>
            </w:r>
          </w:p>
        </w:tc>
      </w:tr>
      <w:tr w:rsidR="00600B19" w:rsidRPr="005E6F27" w14:paraId="3B7F7410" w14:textId="77777777" w:rsidTr="00600B19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E9BC30" w14:textId="77777777" w:rsidR="00600B19" w:rsidRPr="005E6F27" w:rsidRDefault="00600B19" w:rsidP="00600B19">
            <w:r>
              <w:rPr>
                <w:color w:val="000000"/>
              </w:rPr>
              <w:t xml:space="preserve">  </w:t>
            </w:r>
            <w:r w:rsidRPr="005E6F27"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E53E2D" w14:textId="77777777" w:rsidR="00600B19" w:rsidRPr="005E6F27" w:rsidRDefault="00600B19" w:rsidP="00600B19">
            <w:r w:rsidRPr="005E6F27">
              <w:rPr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8F1BCA" w14:textId="77777777" w:rsidR="00600B19" w:rsidRPr="005E6F27" w:rsidRDefault="00600B19" w:rsidP="00600B19">
            <w:r>
              <w:rPr>
                <w:color w:val="000000"/>
              </w:rPr>
              <w:t xml:space="preserve">0.73 </w:t>
            </w:r>
            <w:r w:rsidRPr="00584AB0">
              <w:rPr>
                <w:rFonts w:eastAsia="Times New Roman"/>
              </w:rPr>
              <w:t xml:space="preserve">– </w:t>
            </w:r>
            <w:r w:rsidRPr="005E6F27">
              <w:rPr>
                <w:color w:val="000000"/>
              </w:rPr>
              <w:t>1.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29ED40" w14:textId="77777777" w:rsidR="00600B19" w:rsidRPr="005E6F27" w:rsidRDefault="00600B19" w:rsidP="00600B19">
            <w:r w:rsidRPr="005E6F27">
              <w:rPr>
                <w:color w:val="000000"/>
              </w:rPr>
              <w:t>0.898</w:t>
            </w:r>
          </w:p>
        </w:tc>
      </w:tr>
    </w:tbl>
    <w:p w14:paraId="37C6CF38" w14:textId="5FC15077" w:rsidR="00CA7C55" w:rsidRDefault="00CA7C55" w:rsidP="00114387">
      <w:pPr>
        <w:pStyle w:val="Normal1"/>
        <w:spacing w:line="480" w:lineRule="auto"/>
        <w:rPr>
          <w:color w:val="212121"/>
          <w:highlight w:val="white"/>
        </w:rPr>
      </w:pPr>
      <w:r>
        <w:rPr>
          <w:i/>
          <w:color w:val="212121"/>
          <w:highlight w:val="white"/>
        </w:rPr>
        <w:t xml:space="preserve">Table </w:t>
      </w:r>
      <w:r w:rsidR="00F610B9">
        <w:rPr>
          <w:i/>
          <w:color w:val="212121"/>
          <w:highlight w:val="white"/>
        </w:rPr>
        <w:t>S</w:t>
      </w:r>
      <w:r>
        <w:rPr>
          <w:i/>
          <w:color w:val="212121"/>
          <w:highlight w:val="white"/>
        </w:rPr>
        <w:t>1:</w:t>
      </w:r>
      <w:r>
        <w:rPr>
          <w:color w:val="212121"/>
          <w:highlight w:val="white"/>
        </w:rPr>
        <w:t xml:space="preserve"> </w:t>
      </w:r>
      <w:r w:rsidR="000553C9">
        <w:rPr>
          <w:color w:val="212121"/>
          <w:highlight w:val="white"/>
          <w:vertAlign w:val="superscript"/>
        </w:rPr>
        <w:t>1</w:t>
      </w:r>
      <w:r w:rsidR="000553C9">
        <w:rPr>
          <w:color w:val="212121"/>
          <w:highlight w:val="white"/>
        </w:rPr>
        <w:t xml:space="preserve">A cut-off of 0.15 on the digital aclohol classifier was used to classify patients with unhealthy alcohol use. The table depicts adjusted associations between risk factor and severity of COVID-19 disease in patients diagnosed with COVID-19 at a large academic hospital in </w:t>
      </w:r>
      <w:r w:rsidR="000553C9">
        <w:rPr>
          <w:color w:val="212121"/>
          <w:highlight w:val="white"/>
        </w:rPr>
        <w:lastRenderedPageBreak/>
        <w:t xml:space="preserve">Chicago, Illinois between January 1, 2020 and December 31, 2020 (Odds ratios and 95% confidence intervals) n = 3,480. </w:t>
      </w:r>
    </w:p>
    <w:p w14:paraId="364E3FCA" w14:textId="77777777" w:rsidR="000553C9" w:rsidRDefault="000553C9" w:rsidP="00114387">
      <w:pPr>
        <w:pStyle w:val="Normal1"/>
        <w:spacing w:line="480" w:lineRule="auto"/>
        <w:rPr>
          <w:color w:val="212121"/>
          <w:highlight w:val="whit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7"/>
        <w:gridCol w:w="1254"/>
        <w:gridCol w:w="2623"/>
        <w:gridCol w:w="821"/>
      </w:tblGrid>
      <w:tr w:rsidR="00A934AB" w:rsidRPr="00362E1F" w14:paraId="59BABE66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1CD3B8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F3369A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b/>
                <w:bCs/>
                <w:color w:val="000000"/>
              </w:rPr>
              <w:t>Odds Rat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82760D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95% Confidence I</w:t>
            </w:r>
            <w:r w:rsidRPr="00362E1F">
              <w:rPr>
                <w:b/>
                <w:bCs/>
                <w:color w:val="000000"/>
              </w:rPr>
              <w:t>nterv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F7D532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b/>
                <w:bCs/>
                <w:color w:val="000000"/>
              </w:rPr>
              <w:t>P</w:t>
            </w:r>
          </w:p>
        </w:tc>
      </w:tr>
      <w:tr w:rsidR="00A934AB" w:rsidRPr="00362E1F" w14:paraId="59CD3215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2723B9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Alcohol Classifi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9253CA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A52F4B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09, 1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1431F5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&lt; 0.001</w:t>
            </w:r>
          </w:p>
        </w:tc>
      </w:tr>
      <w:tr w:rsidR="00A934AB" w:rsidRPr="00362E1F" w14:paraId="48EDD4B0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0744AB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E22353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71DA66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00, 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D4848C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001</w:t>
            </w:r>
          </w:p>
        </w:tc>
      </w:tr>
      <w:tr w:rsidR="00A934AB" w:rsidRPr="00362E1F" w14:paraId="1D7607C1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053801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4276EC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D91F89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60, 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9BC8E0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001</w:t>
            </w:r>
          </w:p>
        </w:tc>
      </w:tr>
      <w:tr w:rsidR="00A934AB" w:rsidRPr="00362E1F" w14:paraId="1B0C263D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142A70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ACF4CA" w14:textId="77777777" w:rsidR="00A934AB" w:rsidRPr="00362E1F" w:rsidRDefault="00A934AB" w:rsidP="00C3723C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37A4A7" w14:textId="77777777" w:rsidR="00A934AB" w:rsidRPr="00362E1F" w:rsidRDefault="00A934AB" w:rsidP="00C3723C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B46824" w14:textId="77777777" w:rsidR="00A934AB" w:rsidRPr="00362E1F" w:rsidRDefault="00A934AB" w:rsidP="00C3723C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934AB" w:rsidRPr="00362E1F" w14:paraId="52462F74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23C0FC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</w:rPr>
              <w:t xml:space="preserve">  </w:t>
            </w:r>
            <w:r w:rsidRPr="00362E1F">
              <w:rPr>
                <w:color w:val="000000"/>
              </w:rPr>
              <w:t>Non-Hispanic 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AF60AF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Re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1CEAF2" w14:textId="77777777" w:rsidR="00A934AB" w:rsidRPr="00362E1F" w:rsidRDefault="00A934AB" w:rsidP="00C3723C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6E29CB" w14:textId="77777777" w:rsidR="00A934AB" w:rsidRPr="00362E1F" w:rsidRDefault="00A934AB" w:rsidP="00C3723C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934AB" w:rsidRPr="00362E1F" w14:paraId="798566A8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9765C1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</w:rPr>
              <w:t xml:space="preserve">  </w:t>
            </w:r>
            <w:r w:rsidRPr="00362E1F">
              <w:rPr>
                <w:color w:val="00000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279D8A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D39DB6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71, 1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561C37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435</w:t>
            </w:r>
          </w:p>
        </w:tc>
      </w:tr>
      <w:tr w:rsidR="00A934AB" w:rsidRPr="00362E1F" w14:paraId="2B51CE1E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C044D4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</w:rPr>
              <w:t xml:space="preserve">  </w:t>
            </w:r>
            <w:r w:rsidRPr="00362E1F">
              <w:rPr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1D2DFE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7A2CDD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88, 1.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17C79F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332</w:t>
            </w:r>
          </w:p>
        </w:tc>
      </w:tr>
      <w:tr w:rsidR="00A934AB" w:rsidRPr="00362E1F" w14:paraId="3B3F0887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5D26F1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</w:rPr>
              <w:t xml:space="preserve">  </w:t>
            </w:r>
            <w:r w:rsidRPr="00362E1F">
              <w:rPr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ABF56C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F2EC1B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88, 1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58804F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214</w:t>
            </w:r>
          </w:p>
        </w:tc>
      </w:tr>
      <w:tr w:rsidR="00A934AB" w:rsidRPr="00362E1F" w14:paraId="19999BE6" w14:textId="77777777" w:rsidTr="00C3723C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36F4DD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5CB513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9B7E3A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1.00, 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467F97" w14:textId="77777777" w:rsidR="00A934AB" w:rsidRPr="00362E1F" w:rsidRDefault="00A934AB" w:rsidP="00C3723C">
            <w:pPr>
              <w:rPr>
                <w:rFonts w:ascii="Times" w:hAnsi="Times"/>
                <w:sz w:val="20"/>
                <w:szCs w:val="20"/>
              </w:rPr>
            </w:pPr>
            <w:r w:rsidRPr="00362E1F">
              <w:rPr>
                <w:color w:val="000000"/>
              </w:rPr>
              <w:t>0.003</w:t>
            </w:r>
          </w:p>
        </w:tc>
      </w:tr>
    </w:tbl>
    <w:p w14:paraId="168170DF" w14:textId="1CDB46A0" w:rsidR="00014ACE" w:rsidRPr="00686F73" w:rsidRDefault="000553C9" w:rsidP="00F610B9">
      <w:pPr>
        <w:pStyle w:val="Normal1"/>
        <w:spacing w:line="480" w:lineRule="auto"/>
        <w:rPr>
          <w:color w:val="212121"/>
          <w:highlight w:val="white"/>
        </w:rPr>
      </w:pPr>
      <w:r>
        <w:rPr>
          <w:i/>
          <w:color w:val="212121"/>
          <w:highlight w:val="white"/>
        </w:rPr>
        <w:t xml:space="preserve">Table </w:t>
      </w:r>
      <w:r w:rsidR="00F610B9">
        <w:rPr>
          <w:i/>
          <w:color w:val="212121"/>
          <w:highlight w:val="white"/>
        </w:rPr>
        <w:t>S</w:t>
      </w:r>
      <w:r>
        <w:rPr>
          <w:i/>
          <w:color w:val="212121"/>
          <w:highlight w:val="white"/>
        </w:rPr>
        <w:t>2:</w:t>
      </w:r>
      <w:r>
        <w:rPr>
          <w:color w:val="212121"/>
          <w:highlight w:val="white"/>
        </w:rPr>
        <w:t xml:space="preserve"> The digital alcohol classifier was able to predict COVID-19 severity following reparameterization of outcomes into two severity categories (emergency department admission without requiring a ventilator and emergency department admission requiring use of a ventilator or death). The study investigates how likelihoo</w:t>
      </w:r>
      <w:r w:rsidR="00566451">
        <w:rPr>
          <w:color w:val="212121"/>
          <w:highlight w:val="white"/>
        </w:rPr>
        <w:t>d</w:t>
      </w:r>
      <w:r>
        <w:rPr>
          <w:color w:val="212121"/>
          <w:highlight w:val="white"/>
        </w:rPr>
        <w:t xml:space="preserve"> of alcohol misuse impacts COVID-19 disease severity in patients diagnosed with COVID-19 between January 1, 2020 and Decemeber 31, 2020 at a larger</w:t>
      </w:r>
      <w:r w:rsidR="00566451">
        <w:rPr>
          <w:color w:val="212121"/>
          <w:highlight w:val="white"/>
        </w:rPr>
        <w:t xml:space="preserve"> academic hospital in Chicago, I</w:t>
      </w:r>
      <w:r>
        <w:rPr>
          <w:color w:val="212121"/>
          <w:highlight w:val="white"/>
        </w:rPr>
        <w:t>llinois.</w:t>
      </w:r>
    </w:p>
    <w:sectPr w:rsidR="00014ACE" w:rsidRPr="00686F73" w:rsidSect="00F610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A80F1" w14:textId="77777777" w:rsidR="00637DFB" w:rsidRDefault="00637DFB" w:rsidP="00CF4541">
      <w:pPr>
        <w:spacing w:line="240" w:lineRule="auto"/>
      </w:pPr>
      <w:r>
        <w:separator/>
      </w:r>
    </w:p>
  </w:endnote>
  <w:endnote w:type="continuationSeparator" w:id="0">
    <w:p w14:paraId="7070454E" w14:textId="77777777" w:rsidR="00637DFB" w:rsidRDefault="00637DFB" w:rsidP="00CF45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62304" w14:textId="77777777" w:rsidR="00600B19" w:rsidRDefault="00600B19" w:rsidP="005C08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1FEA75" w14:textId="77777777" w:rsidR="00600B19" w:rsidRDefault="00600B19" w:rsidP="00CF45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A3E3A" w14:textId="77777777" w:rsidR="00600B19" w:rsidRDefault="00600B19" w:rsidP="005C08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76FF">
      <w:rPr>
        <w:rStyle w:val="PageNumber"/>
        <w:noProof/>
      </w:rPr>
      <w:t>16</w:t>
    </w:r>
    <w:r>
      <w:rPr>
        <w:rStyle w:val="PageNumber"/>
      </w:rPr>
      <w:fldChar w:fldCharType="end"/>
    </w:r>
  </w:p>
  <w:p w14:paraId="2912EF0C" w14:textId="77777777" w:rsidR="00600B19" w:rsidRDefault="00600B19" w:rsidP="00CF45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653CC" w14:textId="77777777" w:rsidR="00637DFB" w:rsidRDefault="00637DFB" w:rsidP="00CF4541">
      <w:pPr>
        <w:spacing w:line="240" w:lineRule="auto"/>
      </w:pPr>
      <w:r>
        <w:separator/>
      </w:r>
    </w:p>
  </w:footnote>
  <w:footnote w:type="continuationSeparator" w:id="0">
    <w:p w14:paraId="3E863CA3" w14:textId="77777777" w:rsidR="00637DFB" w:rsidRDefault="00637DFB" w:rsidP="00CF45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A7215"/>
    <w:multiLevelType w:val="multilevel"/>
    <w:tmpl w:val="A942F3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ACE"/>
    <w:rsid w:val="00014ACE"/>
    <w:rsid w:val="00025680"/>
    <w:rsid w:val="00026082"/>
    <w:rsid w:val="000553C9"/>
    <w:rsid w:val="000871F0"/>
    <w:rsid w:val="0008730B"/>
    <w:rsid w:val="000C145F"/>
    <w:rsid w:val="00100EF0"/>
    <w:rsid w:val="00114387"/>
    <w:rsid w:val="00125005"/>
    <w:rsid w:val="0014149B"/>
    <w:rsid w:val="001D0979"/>
    <w:rsid w:val="001D6AFD"/>
    <w:rsid w:val="001F731E"/>
    <w:rsid w:val="00243FE2"/>
    <w:rsid w:val="00292290"/>
    <w:rsid w:val="002C1E3D"/>
    <w:rsid w:val="002F6D30"/>
    <w:rsid w:val="00324A84"/>
    <w:rsid w:val="003416FC"/>
    <w:rsid w:val="00350EED"/>
    <w:rsid w:val="00397796"/>
    <w:rsid w:val="003F026A"/>
    <w:rsid w:val="00407824"/>
    <w:rsid w:val="004246C7"/>
    <w:rsid w:val="004376FF"/>
    <w:rsid w:val="0046545F"/>
    <w:rsid w:val="00566451"/>
    <w:rsid w:val="005C08A5"/>
    <w:rsid w:val="005C0BAC"/>
    <w:rsid w:val="005E02EC"/>
    <w:rsid w:val="00600B19"/>
    <w:rsid w:val="00614E23"/>
    <w:rsid w:val="00637DFB"/>
    <w:rsid w:val="00640027"/>
    <w:rsid w:val="0066266B"/>
    <w:rsid w:val="00686F73"/>
    <w:rsid w:val="006A500F"/>
    <w:rsid w:val="00722C1B"/>
    <w:rsid w:val="0081217A"/>
    <w:rsid w:val="0082069B"/>
    <w:rsid w:val="00854040"/>
    <w:rsid w:val="008F1567"/>
    <w:rsid w:val="009527CE"/>
    <w:rsid w:val="009916AA"/>
    <w:rsid w:val="009C0341"/>
    <w:rsid w:val="009F73B8"/>
    <w:rsid w:val="00A934AB"/>
    <w:rsid w:val="00AA71AA"/>
    <w:rsid w:val="00AF1A98"/>
    <w:rsid w:val="00B8090C"/>
    <w:rsid w:val="00B84839"/>
    <w:rsid w:val="00BD02EE"/>
    <w:rsid w:val="00C849DF"/>
    <w:rsid w:val="00CA7C55"/>
    <w:rsid w:val="00CF4541"/>
    <w:rsid w:val="00D253EA"/>
    <w:rsid w:val="00D9003B"/>
    <w:rsid w:val="00DF1A29"/>
    <w:rsid w:val="00E04D4A"/>
    <w:rsid w:val="00E873B7"/>
    <w:rsid w:val="00EE5398"/>
    <w:rsid w:val="00F01DA1"/>
    <w:rsid w:val="00F610B9"/>
    <w:rsid w:val="00FD1551"/>
    <w:rsid w:val="00FE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FD941"/>
  <w15:docId w15:val="{5875F02D-B66F-8F4A-81F5-38BA38A3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2F6D3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0979"/>
  </w:style>
  <w:style w:type="paragraph" w:styleId="Header">
    <w:name w:val="header"/>
    <w:basedOn w:val="Normal"/>
    <w:link w:val="HeaderChar"/>
    <w:uiPriority w:val="99"/>
    <w:unhideWhenUsed/>
    <w:rsid w:val="00CF454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541"/>
  </w:style>
  <w:style w:type="paragraph" w:styleId="Footer">
    <w:name w:val="footer"/>
    <w:basedOn w:val="Normal"/>
    <w:link w:val="FooterChar"/>
    <w:uiPriority w:val="99"/>
    <w:unhideWhenUsed/>
    <w:rsid w:val="00CF454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541"/>
  </w:style>
  <w:style w:type="character" w:styleId="PageNumber">
    <w:name w:val="page number"/>
    <w:basedOn w:val="DefaultParagraphFont"/>
    <w:uiPriority w:val="99"/>
    <w:semiHidden/>
    <w:unhideWhenUsed/>
    <w:rsid w:val="00CF4541"/>
  </w:style>
  <w:style w:type="paragraph" w:styleId="BalloonText">
    <w:name w:val="Balloon Text"/>
    <w:basedOn w:val="Normal"/>
    <w:link w:val="BalloonTextChar"/>
    <w:uiPriority w:val="99"/>
    <w:semiHidden/>
    <w:unhideWhenUsed/>
    <w:rsid w:val="005C08A5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8A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76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6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6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6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6F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376FF"/>
  </w:style>
  <w:style w:type="character" w:styleId="Hyperlink">
    <w:name w:val="Hyperlink"/>
    <w:basedOn w:val="DefaultParagraphFont"/>
    <w:uiPriority w:val="99"/>
    <w:semiHidden/>
    <w:unhideWhenUsed/>
    <w:rsid w:val="004376FF"/>
    <w:rPr>
      <w:color w:val="0000FF"/>
      <w:u w:val="single"/>
    </w:rPr>
  </w:style>
  <w:style w:type="paragraph" w:styleId="Revision">
    <w:name w:val="Revision"/>
    <w:hidden/>
    <w:uiPriority w:val="99"/>
    <w:semiHidden/>
    <w:rsid w:val="00324A8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36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6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526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83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659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408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0010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036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2828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503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554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3429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89335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6062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7297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8650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5300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95906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6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44A1D8-6EC0-CE4E-B20D-9EC177E50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764</Characters>
  <Application>Microsoft Office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Keshavarzian</dc:creator>
  <cp:lastModifiedBy>Ena Music (JMIR)</cp:lastModifiedBy>
  <cp:revision>2</cp:revision>
  <cp:lastPrinted>2021-10-11T22:27:00Z</cp:lastPrinted>
  <dcterms:created xsi:type="dcterms:W3CDTF">2021-11-03T20:02:00Z</dcterms:created>
  <dcterms:modified xsi:type="dcterms:W3CDTF">2021-11-03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meer.bhalla@wustl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